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6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99"/>
        <w:gridCol w:w="2950"/>
      </w:tblGrid>
      <w:tr>
        <w:trPr>
          <w:trHeight w:val="276" w:hRule="atLeast"/>
        </w:trPr>
        <w:tc>
          <w:tcPr>
            <w:tcW w:w="7396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WarnockPro-Regular;Segoe Print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S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upplementary Table 1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Univariate analysis for incidence of MACCE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s.</w:t>
            </w:r>
          </w:p>
        </w:tc>
      </w:tr>
      <w:tr>
        <w:trPr>
          <w:trHeight w:val="395" w:hRule="atLeast"/>
        </w:trPr>
        <w:tc>
          <w:tcPr>
            <w:tcW w:w="25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29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ge(years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1 (1~1.02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45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ex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28 (0.96~1.69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9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moking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3 (0.78~1.34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851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Clinical presentation,n(%)  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TEMI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STE-AC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7 (0.72~1.6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738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86 (0.64~1.15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LV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F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0 (0.98~1.02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46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Failure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47 (1.03~2.1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3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trial Fibrillation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2.14 (1.05~4.37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37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r MI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2 (0.67~1.56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36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troke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64 (1~2.67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48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r stroke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21 (0.94~1.56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148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M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9 (0.81~1.48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567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reatinine(umol/L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0 (1.00~1.00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853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Palatino Linotype" w:cs="Times New Roman"/>
                <w:color w:val="000000"/>
                <w:sz w:val="21"/>
                <w:szCs w:val="21"/>
                <w:lang w:bidi="ar"/>
              </w:rPr>
              <w:t>Glycemia(mmol/L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1.02(0.9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~1.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28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0.15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C(mmol/L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9 (0.97~1.22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167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G(mmol/L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4 (0.96~1.13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34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DL-c(mmol/L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 (0.59~1.38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639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DL-c(mmol/L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8 (0.94~1.23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284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spirin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78 (0.42~7.55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431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lopidogrel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92 (0.19~19.94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584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β-blocker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5 (0.78~1.41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74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tatin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2 (0.55~1.53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746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ulti Vessel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58 (1.19~2.08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M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68 (0.91~3.1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D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19 (0.84~1.7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32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CX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37 (1.06~1.77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15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CA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24 (0.96~1.6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102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Occulsion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29 (0.91~1.83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158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TO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2.11 (1.46~3.06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Ostio lesion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2 (0.81~1.76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365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Bifurcation lesion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8 (0.7~1.37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16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stenosis,n(%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93 (0.78~4.8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154</w:t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ngth of stent(mm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1 (1~1.01)</w:t>
            </w:r>
          </w:p>
        </w:tc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</w:tr>
      <w:tr>
        <w:trPr>
          <w:trHeight w:val="276" w:hRule="atLeast"/>
        </w:trPr>
        <w:tc>
          <w:tcPr>
            <w:tcW w:w="2547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iameter of stent(mm)</w:t>
            </w:r>
          </w:p>
        </w:tc>
        <w:tc>
          <w:tcPr>
            <w:tcW w:w="189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52 (0.38~0.72)</w:t>
            </w:r>
          </w:p>
        </w:tc>
        <w:tc>
          <w:tcPr>
            <w:tcW w:w="295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eastAsia="MyriadPro-Regular;Segoe Print" w:cs="Times New Roman" w:ascii="Times New Roman" w:hAnsi="Times New Roman"/>
          <w:b/>
          <w:bCs/>
          <w:color w:val="000000"/>
          <w:sz w:val="24"/>
          <w:szCs w:val="28"/>
          <w:lang w:bidi="ar"/>
        </w:rPr>
        <w:t>Note: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bidi="ar"/>
        </w:rPr>
        <w:t xml:space="preserve">HF, </w:t>
      </w:r>
      <w:r>
        <w:rPr>
          <w:rFonts w:cs="Times New Roman" w:ascii="Times New Roman" w:hAnsi="Times New Roman"/>
          <w:sz w:val="21"/>
          <w:szCs w:val="21"/>
          <w:lang w:bidi="ar"/>
        </w:rPr>
        <w:t xml:space="preserve">heart failure, AF, </w:t>
      </w:r>
      <w:bookmarkStart w:id="0" w:name="OLE_LINK15"/>
      <w:r>
        <w:rPr>
          <w:rFonts w:cs="Times New Roman" w:ascii="Times New Roman" w:hAnsi="Times New Roman"/>
          <w:sz w:val="21"/>
          <w:szCs w:val="21"/>
          <w:lang w:bidi="ar"/>
        </w:rPr>
        <w:t>atrial fibrillation</w:t>
      </w:r>
      <w:bookmarkEnd w:id="0"/>
      <w:r>
        <w:rPr>
          <w:rFonts w:cs="Times New Roman" w:ascii="Times New Roman" w:hAnsi="Times New Roman"/>
          <w:sz w:val="21"/>
          <w:szCs w:val="21"/>
          <w:lang w:bidi="ar"/>
        </w:rPr>
        <w:t xml:space="preserve">; 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 xml:space="preserve">LVEF, left ventricular ejection fraction; 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>STEMI, ST-segment myocardial infarction; NSTE-ACS, non-ST elevation acute coronary syndromes;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 xml:space="preserve">SA, stable angina; 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 xml:space="preserve">MI, </w:t>
      </w:r>
      <w:r>
        <w:rPr>
          <w:rFonts w:eastAsia="AdvCAECI-R;Segoe Print" w:cs="Times New Roman" w:ascii="Times New Roman" w:hAnsi="Times New Roman"/>
          <w:color w:val="000000"/>
          <w:sz w:val="21"/>
          <w:szCs w:val="21"/>
          <w:lang w:bidi="ar"/>
        </w:rPr>
        <w:t>myocardial infarction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>; TC, total cholesterol; TG, triglyceride; HDL-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>C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>, high density lipoprotein cholesterol; LDL-</w:t>
      </w:r>
      <w:r>
        <w:rPr>
          <w:rFonts w:cs="Times New Roman" w:ascii="Times New Roman" w:hAnsi="Times New Roman"/>
          <w:color w:val="000000"/>
          <w:sz w:val="21"/>
          <w:szCs w:val="21"/>
          <w:lang w:bidi="ar"/>
        </w:rPr>
        <w:t>c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>, low density lipoprotein cholesterol; LM, left main coronary artery; LAD, left anterior descending; LCX, left circumfex artery; RCA, right coronary artery; CTO, chronic total occlusions;</w:t>
      </w:r>
      <w:r>
        <w:rPr>
          <w:rFonts w:eastAsia="MyriadPro-Regular;Segoe Print" w:cs="Times New Roman" w:ascii="Times New Roman" w:hAnsi="Times New Roman"/>
          <w:i/>
          <w:iCs/>
          <w:color w:val="000000"/>
          <w:sz w:val="21"/>
          <w:szCs w:val="21"/>
          <w:lang w:bidi="ar"/>
        </w:rPr>
        <w:t xml:space="preserve"> P</w:t>
      </w:r>
      <w:r>
        <w:rPr>
          <w:rFonts w:eastAsia="MyriadPro-Regular;Segoe Print" w:cs="Times New Roman" w:ascii="Times New Roman" w:hAnsi="Times New Roman"/>
          <w:color w:val="000000"/>
          <w:sz w:val="21"/>
          <w:szCs w:val="21"/>
          <w:lang w:bidi="ar"/>
        </w:rPr>
        <w:t xml:space="preserve"> values in bold are&lt;0.05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6:34:03Z</dcterms:created>
  <dc:creator>690</dc:creator>
  <dc:description/>
  <dc:language>en-US</dc:language>
  <cp:lastModifiedBy>喜欢雪</cp:lastModifiedBy>
  <dcterms:modified xsi:type="dcterms:W3CDTF">2024-07-29T10:1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149C7BE0B048389B6AC3C60923C249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